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C6E" w:rsidRDefault="00166C6E" w:rsidP="00695A5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8F0D89">
        <w:rPr>
          <w:rFonts w:ascii="Arial" w:hAnsi="Arial" w:cs="Arial"/>
        </w:rPr>
        <w:t>1</w:t>
      </w:r>
      <w:bookmarkStart w:id="0" w:name="_GoBack"/>
      <w:bookmarkEnd w:id="0"/>
    </w:p>
    <w:tbl>
      <w:tblPr>
        <w:tblW w:w="2152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446"/>
        <w:gridCol w:w="1311"/>
        <w:gridCol w:w="1393"/>
        <w:gridCol w:w="1544"/>
        <w:gridCol w:w="2180"/>
        <w:gridCol w:w="1720"/>
        <w:gridCol w:w="1493"/>
        <w:gridCol w:w="1200"/>
        <w:gridCol w:w="1200"/>
        <w:gridCol w:w="1960"/>
        <w:gridCol w:w="1892"/>
      </w:tblGrid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mpleI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bjectI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action5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Ecol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ualCultur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uantCultur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g10QuantCult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TQuantityPC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g10QP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g1016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Diarrhe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yDayDiarrh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xtDayDiarrhea</w:t>
            </w:r>
            <w:proofErr w:type="spellEnd"/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9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11776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59388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72799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94729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0515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5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881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2636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9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4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4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242792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91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40648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83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0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2787536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752.418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58674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5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E+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00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208139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5745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42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08485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912.104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20397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50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777236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00797.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361878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7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0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00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8808135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8125334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791076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60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7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28338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0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44157.2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694092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00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0791812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75838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631021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92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8252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529240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43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010299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94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80763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0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00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8061799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97327.8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58913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86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E+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00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9030899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408585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536666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65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98970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1387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07028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98970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76744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59119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474598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9737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2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637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0399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98970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66.1959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9484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63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771212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5.0189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60769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413926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88.5398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13054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923916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687879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067735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976270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10980.9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6948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35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66C6E" w:rsidRPr="00166C6E" w:rsidTr="00166C6E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66C6E" w:rsidRPr="00166C6E" w:rsidTr="00166C6E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3.1655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80436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66C6E" w:rsidRPr="00166C6E" w:rsidTr="00166C6E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000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4913616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44757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93205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054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6C6E" w:rsidRPr="00166C6E" w:rsidTr="00166C6E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4471580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38659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413926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868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669215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47217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3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6C6E" w:rsidRPr="00166C6E" w:rsidTr="00166C6E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7C0BFA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166C6E"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0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1760912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0606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221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C6E" w:rsidRPr="00166C6E" w:rsidRDefault="00166C6E" w:rsidP="00166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C6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:rsidR="00166C6E" w:rsidRPr="00695A5C" w:rsidRDefault="00166C6E" w:rsidP="00695A5C">
      <w:pPr>
        <w:spacing w:line="240" w:lineRule="auto"/>
        <w:rPr>
          <w:rFonts w:ascii="Arial" w:hAnsi="Arial" w:cs="Arial"/>
        </w:rPr>
      </w:pPr>
    </w:p>
    <w:sectPr w:rsidR="00166C6E" w:rsidRPr="00695A5C" w:rsidSect="00166C6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C6E"/>
    <w:rsid w:val="00166C6E"/>
    <w:rsid w:val="005B055B"/>
    <w:rsid w:val="00695A5C"/>
    <w:rsid w:val="007C0BFA"/>
    <w:rsid w:val="008F0D89"/>
    <w:rsid w:val="00ED7AD4"/>
    <w:rsid w:val="00F9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6C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6C6E"/>
    <w:rPr>
      <w:color w:val="954F72"/>
      <w:u w:val="single"/>
    </w:rPr>
  </w:style>
  <w:style w:type="paragraph" w:customStyle="1" w:styleId="xl65">
    <w:name w:val="xl65"/>
    <w:basedOn w:val="Normal"/>
    <w:rsid w:val="00166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6C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6C6E"/>
    <w:rPr>
      <w:color w:val="954F72"/>
      <w:u w:val="single"/>
    </w:rPr>
  </w:style>
  <w:style w:type="paragraph" w:customStyle="1" w:styleId="xl65">
    <w:name w:val="xl65"/>
    <w:basedOn w:val="Normal"/>
    <w:rsid w:val="00166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3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Colin Stine</dc:creator>
  <cp:lastModifiedBy>Oscar Colin Stine</cp:lastModifiedBy>
  <cp:revision>2</cp:revision>
  <dcterms:created xsi:type="dcterms:W3CDTF">2016-05-19T19:06:00Z</dcterms:created>
  <dcterms:modified xsi:type="dcterms:W3CDTF">2016-05-19T19:06:00Z</dcterms:modified>
</cp:coreProperties>
</file>